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1562E" w14:textId="77777777" w:rsidR="00E94385" w:rsidRPr="00F122CB" w:rsidRDefault="00E94385" w:rsidP="00E94385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6740" w:type="dxa"/>
        <w:tblLook w:val="04A0" w:firstRow="1" w:lastRow="0" w:firstColumn="1" w:lastColumn="0" w:noHBand="0" w:noVBand="1"/>
      </w:tblPr>
      <w:tblGrid>
        <w:gridCol w:w="1520"/>
        <w:gridCol w:w="1120"/>
        <w:gridCol w:w="1590"/>
        <w:gridCol w:w="2510"/>
      </w:tblGrid>
      <w:tr w:rsidR="00E94385" w:rsidRPr="00BB76E3" w14:paraId="17C8DC2E" w14:textId="77777777" w:rsidTr="00873249">
        <w:trPr>
          <w:trHeight w:val="900"/>
        </w:trPr>
        <w:tc>
          <w:tcPr>
            <w:tcW w:w="673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3FE20" w14:textId="77777777" w:rsidR="00E94385" w:rsidRPr="00BB76E3" w:rsidRDefault="00E94385" w:rsidP="008732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Hlk57041127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l </w:t>
            </w:r>
            <w:r w:rsidRPr="00BB7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BB7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BB7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tribution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BB7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oportion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BB7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y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B7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ed from first prescribed OAA over 90 days following their initial drug claim, stratified by select OAAs</w:t>
            </w:r>
            <w:bookmarkEnd w:id="0"/>
          </w:p>
        </w:tc>
      </w:tr>
      <w:tr w:rsidR="00E94385" w:rsidRPr="00BB76E3" w14:paraId="7FAE0541" w14:textId="77777777" w:rsidTr="00873249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B3A04A" w14:textId="77777777" w:rsidR="00E94385" w:rsidRPr="00BB76E3" w:rsidRDefault="00E94385" w:rsidP="008732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7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8E69C" w14:textId="77777777" w:rsidR="00E94385" w:rsidRPr="00BB76E3" w:rsidRDefault="00E94385" w:rsidP="00873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7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53E38F" w14:textId="77777777" w:rsidR="00E94385" w:rsidRPr="00BB76E3" w:rsidRDefault="00E94385" w:rsidP="00873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7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DCC93" w14:textId="77777777" w:rsidR="00E94385" w:rsidRPr="00BB76E3" w:rsidRDefault="00E94385" w:rsidP="00873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7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 (IQR)</w:t>
            </w:r>
          </w:p>
        </w:tc>
      </w:tr>
      <w:tr w:rsidR="00E94385" w:rsidRPr="00BB76E3" w14:paraId="08D8E556" w14:textId="77777777" w:rsidTr="00873249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C9782" w14:textId="77777777" w:rsidR="00E94385" w:rsidRPr="00BB76E3" w:rsidRDefault="00E94385" w:rsidP="00873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D2AAC" w14:textId="77777777" w:rsidR="00E94385" w:rsidRPr="00BB76E3" w:rsidRDefault="00E94385" w:rsidP="00873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AD729" w14:textId="77777777" w:rsidR="00E94385" w:rsidRPr="00BB76E3" w:rsidRDefault="00E94385" w:rsidP="00873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  <w:r w:rsidRPr="00BB7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23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D0F18" w14:textId="77777777" w:rsidR="00E94385" w:rsidRPr="00BB76E3" w:rsidRDefault="00E94385" w:rsidP="00873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  <w:r w:rsidRPr="00BB7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BB7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BB7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E94385" w:rsidRPr="00BB76E3" w14:paraId="53BCB5AC" w14:textId="77777777" w:rsidTr="00873249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2D103" w14:textId="77777777" w:rsidR="00E94385" w:rsidRPr="00BB76E3" w:rsidRDefault="00E94385" w:rsidP="00873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itini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91F7B" w14:textId="77777777" w:rsidR="00E94385" w:rsidRPr="00BB76E3" w:rsidRDefault="00E94385" w:rsidP="00873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97EC9" w14:textId="77777777" w:rsidR="00E94385" w:rsidRPr="00BB76E3" w:rsidRDefault="00E94385" w:rsidP="00873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  <w:r w:rsidRPr="00BB7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21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BB56" w14:textId="77777777" w:rsidR="00E94385" w:rsidRPr="00BB76E3" w:rsidRDefault="00E94385" w:rsidP="00873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  <w:r w:rsidRPr="00BB7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  <w:r w:rsidRPr="00BB7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B7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  <w:r w:rsidRPr="00BB7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E94385" w:rsidRPr="00BB76E3" w14:paraId="766EFBD6" w14:textId="77777777" w:rsidTr="00873249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262D3" w14:textId="77777777" w:rsidR="00E94385" w:rsidRPr="00BB76E3" w:rsidRDefault="00E94385" w:rsidP="00873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zopani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5FC3D" w14:textId="77777777" w:rsidR="00E94385" w:rsidRPr="00BB76E3" w:rsidRDefault="00E94385" w:rsidP="00873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A83DB" w14:textId="77777777" w:rsidR="00E94385" w:rsidRPr="00BB76E3" w:rsidRDefault="00E94385" w:rsidP="00873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BB7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25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3E47" w14:textId="77777777" w:rsidR="00E94385" w:rsidRPr="00BB76E3" w:rsidRDefault="00E94385" w:rsidP="00873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B7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67, 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BB7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E94385" w:rsidRPr="00BB76E3" w14:paraId="3FF6BC1E" w14:textId="77777777" w:rsidTr="00873249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03CFA" w14:textId="77777777" w:rsidR="00E94385" w:rsidRPr="00BB76E3" w:rsidRDefault="00E94385" w:rsidP="00873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4629">
              <w:rPr>
                <w:rFonts w:ascii="Times New Roman" w:eastAsia="Times New Roman" w:hAnsi="Times New Roman" w:cs="Times New Roman"/>
                <w:sz w:val="24"/>
                <w:szCs w:val="24"/>
              </w:rPr>
              <w:t>Sorafeni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FFC97" w14:textId="77777777" w:rsidR="00E94385" w:rsidRPr="00BB76E3" w:rsidRDefault="00E94385" w:rsidP="00873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A086C" w14:textId="77777777" w:rsidR="00E94385" w:rsidRPr="00BB76E3" w:rsidRDefault="00E94385" w:rsidP="00873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B7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BB7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C95D" w14:textId="77777777" w:rsidR="00E94385" w:rsidRPr="00BB76E3" w:rsidRDefault="00E94385" w:rsidP="00873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  <w:r w:rsidRPr="00BB7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33, 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BB7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E94385" w:rsidRPr="00BB76E3" w14:paraId="67390505" w14:textId="77777777" w:rsidTr="00873249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9BA1BD" w14:textId="77777777" w:rsidR="00E94385" w:rsidRPr="00BB76E3" w:rsidRDefault="00E94385" w:rsidP="00873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7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  <w:r w:rsidRPr="004238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98BD82" w14:textId="77777777" w:rsidR="00E94385" w:rsidRPr="00BB76E3" w:rsidRDefault="00E94385" w:rsidP="00873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AE2CC" w14:textId="77777777" w:rsidR="00E94385" w:rsidRPr="00BB76E3" w:rsidRDefault="00E94385" w:rsidP="00873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(0.06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B52EC" w14:textId="77777777" w:rsidR="00E94385" w:rsidRPr="00BB76E3" w:rsidRDefault="00E94385" w:rsidP="00873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7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 (0.89, 0.94)</w:t>
            </w:r>
          </w:p>
        </w:tc>
      </w:tr>
      <w:tr w:rsidR="00E94385" w:rsidRPr="001E7879" w14:paraId="4A476FAF" w14:textId="77777777" w:rsidTr="00873249">
        <w:trPr>
          <w:trHeight w:val="315"/>
        </w:trPr>
        <w:tc>
          <w:tcPr>
            <w:tcW w:w="673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27021" w14:textId="77777777" w:rsidR="00E94385" w:rsidRDefault="00E94385" w:rsidP="00873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D, standard deviation; IQR, interquartile range. </w:t>
            </w:r>
          </w:p>
          <w:p w14:paraId="54145743" w14:textId="77777777" w:rsidR="00E94385" w:rsidRPr="00FB1363" w:rsidRDefault="00E94385" w:rsidP="008732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indicates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B1363">
              <w:rPr>
                <w:rFonts w:ascii="Times New Roman" w:hAnsi="Times New Roman" w:cs="Times New Roman"/>
                <w:sz w:val="20"/>
                <w:szCs w:val="20"/>
              </w:rPr>
              <w:t>cell valu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</w:t>
            </w:r>
            <w:r w:rsidRPr="00FB1363">
              <w:rPr>
                <w:rFonts w:ascii="Times New Roman" w:hAnsi="Times New Roman" w:cs="Times New Roman"/>
                <w:sz w:val="20"/>
                <w:szCs w:val="20"/>
              </w:rPr>
              <w:t>≤11 and is suppressed to protect patients’ confidentiality.</w:t>
            </w:r>
          </w:p>
          <w:p w14:paraId="2B6484CD" w14:textId="77777777" w:rsidR="00E94385" w:rsidRPr="001E7879" w:rsidRDefault="00E94385" w:rsidP="00873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F94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F94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  <w:proofErr w:type="spellEnd"/>
            <w:r w:rsidRPr="00F94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cludes </w:t>
            </w:r>
            <w:proofErr w:type="spellStart"/>
            <w:r w:rsidRPr="00F94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itinib</w:t>
            </w:r>
            <w:proofErr w:type="spellEnd"/>
            <w:r w:rsidRPr="00F94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F94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olim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319463CB" w14:textId="77777777" w:rsidR="00E94385" w:rsidRPr="00270DAE" w:rsidRDefault="00E94385" w:rsidP="00E9438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4C526B5" w14:textId="77777777" w:rsidR="00E94385" w:rsidRPr="00B260EE" w:rsidRDefault="00E94385" w:rsidP="00E9438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A6ABDEE" w14:textId="77777777" w:rsidR="00E94385" w:rsidRDefault="00E94385" w:rsidP="00E94385">
      <w:pPr>
        <w:rPr>
          <w:rFonts w:ascii="Arial" w:hAnsi="Arial" w:cs="Arial"/>
          <w:noProof/>
          <w:color w:val="000000"/>
          <w:sz w:val="20"/>
          <w:szCs w:val="20"/>
        </w:rPr>
      </w:pPr>
      <w:r>
        <w:rPr>
          <w:rFonts w:ascii="Arial" w:hAnsi="Arial" w:cs="Arial"/>
          <w:noProof/>
          <w:color w:val="000000"/>
          <w:sz w:val="20"/>
          <w:szCs w:val="20"/>
        </w:rPr>
        <w:br w:type="page"/>
      </w:r>
    </w:p>
    <w:tbl>
      <w:tblPr>
        <w:tblW w:w="8623" w:type="dxa"/>
        <w:tblInd w:w="-630" w:type="dxa"/>
        <w:tblLayout w:type="fixed"/>
        <w:tblLook w:val="04A0" w:firstRow="1" w:lastRow="0" w:firstColumn="1" w:lastColumn="0" w:noHBand="0" w:noVBand="1"/>
      </w:tblPr>
      <w:tblGrid>
        <w:gridCol w:w="3687"/>
        <w:gridCol w:w="1709"/>
        <w:gridCol w:w="356"/>
        <w:gridCol w:w="1713"/>
        <w:gridCol w:w="185"/>
        <w:gridCol w:w="810"/>
        <w:gridCol w:w="163"/>
      </w:tblGrid>
      <w:tr w:rsidR="00E94385" w:rsidRPr="001D1A3D" w14:paraId="59F31F52" w14:textId="77777777" w:rsidTr="00873249">
        <w:trPr>
          <w:gridAfter w:val="1"/>
          <w:wAfter w:w="163" w:type="dxa"/>
          <w:trHeight w:val="630"/>
        </w:trPr>
        <w:tc>
          <w:tcPr>
            <w:tcW w:w="8460" w:type="dxa"/>
            <w:gridSpan w:val="6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2C051493" w14:textId="77777777" w:rsidR="00E94385" w:rsidRPr="001D1A3D" w:rsidRDefault="00E94385" w:rsidP="00873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l </w:t>
            </w:r>
            <w:r w:rsidRPr="005463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5463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portion of days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ver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mong patients with metastatic RCC who survived at least 90 days post-OAA initiation (n=207)</w:t>
            </w:r>
          </w:p>
        </w:tc>
      </w:tr>
      <w:tr w:rsidR="00E94385" w:rsidRPr="00455EB6" w14:paraId="696731AA" w14:textId="77777777" w:rsidTr="00873249">
        <w:trPr>
          <w:gridAfter w:val="1"/>
          <w:wAfter w:w="163" w:type="dxa"/>
          <w:trHeight w:val="70"/>
        </w:trPr>
        <w:tc>
          <w:tcPr>
            <w:tcW w:w="3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57769" w14:textId="77777777" w:rsidR="00E94385" w:rsidRPr="00DC2876" w:rsidRDefault="00E94385" w:rsidP="00873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FC2E330" w14:textId="77777777" w:rsidR="00E94385" w:rsidRPr="00455EB6" w:rsidRDefault="00E94385" w:rsidP="00873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PDC</w:t>
            </w:r>
          </w:p>
        </w:tc>
        <w:tc>
          <w:tcPr>
            <w:tcW w:w="18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292A5CB" w14:textId="77777777" w:rsidR="00E94385" w:rsidRPr="00455EB6" w:rsidRDefault="00E94385" w:rsidP="00873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ff. in PDC</w:t>
            </w:r>
            <w:r w:rsidRPr="00455E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5%CL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EEF323D" w14:textId="77777777" w:rsidR="00E94385" w:rsidRPr="00455EB6" w:rsidRDefault="00E94385" w:rsidP="00873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A3D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E94385" w14:paraId="5EC3B3EF" w14:textId="77777777" w:rsidTr="00873249">
        <w:trPr>
          <w:trHeight w:val="31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E928FD" w14:textId="30238AF7" w:rsidR="00EC5740" w:rsidRPr="00EC5740" w:rsidRDefault="00EC5740" w:rsidP="008732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C57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tient characteristic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D650C5" w14:textId="77777777" w:rsidR="00E94385" w:rsidRPr="00B10CFA" w:rsidRDefault="00E94385" w:rsidP="00873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E56DC2" w14:textId="77777777" w:rsidR="00E94385" w:rsidRDefault="00E94385" w:rsidP="00873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B07D4D" w14:textId="77777777" w:rsidR="00E94385" w:rsidRDefault="00E94385" w:rsidP="00873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5740" w14:paraId="363793E7" w14:textId="77777777" w:rsidTr="00873249">
        <w:trPr>
          <w:trHeight w:val="31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608E2D" w14:textId="19CFBA8B" w:rsidR="00EC5740" w:rsidRDefault="00EC5740" w:rsidP="00873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at diagnosi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3B0547" w14:textId="77777777" w:rsidR="00EC5740" w:rsidRPr="00B10CFA" w:rsidRDefault="00EC5740" w:rsidP="00873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463FB8" w14:textId="77777777" w:rsidR="00EC5740" w:rsidRDefault="00EC5740" w:rsidP="00873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076843" w14:textId="77777777" w:rsidR="00EC5740" w:rsidRDefault="00EC5740" w:rsidP="00873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5740" w14:paraId="401B0B8E" w14:textId="77777777" w:rsidTr="00873249">
        <w:trPr>
          <w:trHeight w:val="31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463C8C" w14:textId="16447FD2" w:rsidR="00EC5740" w:rsidRDefault="00EC5740" w:rsidP="00873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8-4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8D880D" w14:textId="664E09BC" w:rsidR="00EC5740" w:rsidRPr="00B10CFA" w:rsidRDefault="001E0CC4" w:rsidP="00873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A90F40" w14:textId="25461A7D" w:rsidR="00EC5740" w:rsidRDefault="001E0CC4" w:rsidP="00873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BAD8C6" w14:textId="77777777" w:rsidR="00EC5740" w:rsidRDefault="00EC5740" w:rsidP="00873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5740" w14:paraId="7C549680" w14:textId="77777777" w:rsidTr="00873249">
        <w:trPr>
          <w:trHeight w:val="31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4E4FF2" w14:textId="63567648" w:rsidR="00EC5740" w:rsidRDefault="00EC5740" w:rsidP="00873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50-6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5DBEB2" w14:textId="4D4B9A04" w:rsidR="00EC5740" w:rsidRPr="00B10CFA" w:rsidRDefault="001E0CC4" w:rsidP="00222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22F7A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698CF4" w14:textId="6BA748EC" w:rsidR="00EC5740" w:rsidRDefault="001E0CC4" w:rsidP="00873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 (-0.19, 0.04)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5141C2" w14:textId="68606238" w:rsidR="00EC5740" w:rsidRDefault="001E0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22F7A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EC5740" w14:paraId="000306F5" w14:textId="77777777" w:rsidTr="00873249">
        <w:trPr>
          <w:trHeight w:val="31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FE142C" w14:textId="48935A2F" w:rsidR="00EC5740" w:rsidRDefault="00EC5740" w:rsidP="00873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65-6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58CFBF" w14:textId="5DA29287" w:rsidR="00EC5740" w:rsidRPr="00B10CFA" w:rsidRDefault="001E0CC4" w:rsidP="00873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26C493" w14:textId="05FED86B" w:rsidR="00EC5740" w:rsidRDefault="001E0CC4" w:rsidP="00873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 (-0.17, 0.06)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5034B6" w14:textId="54A4E538" w:rsidR="00EC5740" w:rsidRDefault="001E0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22F7A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EC5740" w14:paraId="55609705" w14:textId="77777777" w:rsidTr="00873249">
        <w:trPr>
          <w:trHeight w:val="31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BA2CEA" w14:textId="2B35F976" w:rsidR="00EC5740" w:rsidRDefault="00EC5740" w:rsidP="00873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70-7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5A04D1" w14:textId="6538316C" w:rsidR="00EC5740" w:rsidRPr="00B10CFA" w:rsidRDefault="001E0CC4" w:rsidP="00873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77B0C5" w14:textId="54FA7E3E" w:rsidR="00EC5740" w:rsidRDefault="001E0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 (-0.12, 0.</w:t>
            </w:r>
            <w:r w:rsidR="00222F7A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C57684" w14:textId="28C9F5C1" w:rsidR="00EC5740" w:rsidRDefault="001E0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22F7A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EC5740" w14:paraId="30CBD0F6" w14:textId="77777777" w:rsidTr="00873249">
        <w:trPr>
          <w:trHeight w:val="31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E32BC6" w14:textId="1BF9EFBA" w:rsidR="00EC5740" w:rsidRDefault="00EC5740" w:rsidP="008732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70+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1332A1" w14:textId="28C3AE9E" w:rsidR="00EC5740" w:rsidRPr="00B10CFA" w:rsidRDefault="001E0CC4" w:rsidP="00873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8A3351" w14:textId="1563AED4" w:rsidR="00EC5740" w:rsidRDefault="001E0CC4" w:rsidP="00873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 (-0.13, 0.08)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DF6252" w14:textId="46776722" w:rsidR="00EC5740" w:rsidRDefault="001E0CC4" w:rsidP="00873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EC5740" w14:paraId="2B7A19E2" w14:textId="77777777" w:rsidTr="00873249">
        <w:trPr>
          <w:trHeight w:val="31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0835D2" w14:textId="3541F518" w:rsidR="00EC5740" w:rsidRDefault="00EC5740" w:rsidP="00EC57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tient locatio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05AD47" w14:textId="77777777" w:rsidR="00EC5740" w:rsidRPr="00B10CFA" w:rsidRDefault="00EC5740" w:rsidP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D55D86" w14:textId="77777777" w:rsidR="00EC5740" w:rsidRDefault="00EC5740" w:rsidP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71CAB3" w14:textId="77777777" w:rsidR="00EC5740" w:rsidRDefault="00EC5740" w:rsidP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5740" w14:paraId="03CA8CB5" w14:textId="77777777" w:rsidTr="00873249">
        <w:trPr>
          <w:trHeight w:val="31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DAC42C" w14:textId="77777777" w:rsidR="00EC5740" w:rsidRDefault="00EC5740" w:rsidP="00EC57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Urba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A4987D" w14:textId="77777777" w:rsidR="00EC5740" w:rsidRPr="00B10CFA" w:rsidRDefault="00EC5740" w:rsidP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7AB857" w14:textId="77777777" w:rsidR="00EC5740" w:rsidRDefault="00EC5740" w:rsidP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876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FEE601" w14:textId="77777777" w:rsidR="00EC5740" w:rsidRDefault="00EC5740" w:rsidP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C5740" w14:paraId="53AA9104" w14:textId="77777777" w:rsidTr="00873249">
        <w:trPr>
          <w:trHeight w:val="31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84B527" w14:textId="77777777" w:rsidR="00EC5740" w:rsidRDefault="00EC5740" w:rsidP="00EC57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Rura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2651E3" w14:textId="77777777" w:rsidR="00EC5740" w:rsidRPr="00B10CFA" w:rsidRDefault="00EC5740" w:rsidP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CFA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205E90" w14:textId="66E5AFCC" w:rsidR="00EC5740" w:rsidRDefault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222F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0.11, 0.02)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D87FC5" w14:textId="14961847" w:rsidR="00EC5740" w:rsidRDefault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22F7A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C5740" w14:paraId="47D1B4C8" w14:textId="77777777" w:rsidTr="00873249">
        <w:trPr>
          <w:trHeight w:val="31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8A2862" w14:textId="7EB471C4" w:rsidR="00EC5740" w:rsidRDefault="00EC5740" w:rsidP="00EC57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urance at diagnosi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3C20F4" w14:textId="77777777" w:rsidR="00EC5740" w:rsidRDefault="00EC5740" w:rsidP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C8F2F3" w14:textId="77777777" w:rsidR="00EC5740" w:rsidRDefault="00EC5740" w:rsidP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1D4AF6" w14:textId="77777777" w:rsidR="00EC5740" w:rsidRDefault="00EC5740" w:rsidP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5740" w14:paraId="70EFE4B7" w14:textId="77777777" w:rsidTr="00873249">
        <w:trPr>
          <w:trHeight w:val="31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112855" w14:textId="77777777" w:rsidR="00EC5740" w:rsidRDefault="00EC5740" w:rsidP="00EC57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rivat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453040" w14:textId="5D2E163C" w:rsidR="00EC5740" w:rsidRDefault="00EC5740" w:rsidP="001E0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E0CC4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58EC40" w14:textId="77777777" w:rsidR="00EC5740" w:rsidRDefault="00EC5740" w:rsidP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6C4DC2" w14:textId="77777777" w:rsidR="00EC5740" w:rsidRDefault="00EC5740" w:rsidP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C5740" w:rsidRPr="00FC7946" w14:paraId="494F4626" w14:textId="77777777" w:rsidTr="00873249">
        <w:trPr>
          <w:trHeight w:val="31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262722" w14:textId="77777777" w:rsidR="00EC5740" w:rsidRDefault="00EC5740" w:rsidP="00EC57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ny Medicai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B8177F" w14:textId="4C17EFB6" w:rsidR="00EC5740" w:rsidRPr="00FC7946" w:rsidRDefault="00EC5740" w:rsidP="001E0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C79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1E0C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5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6A3C4E" w14:textId="531D6459" w:rsidR="00EC5740" w:rsidRPr="00FC7946" w:rsidRDefault="00EC5740" w:rsidP="0056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C79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</w:t>
            </w:r>
            <w:r w:rsidR="001E0C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</w:t>
            </w:r>
            <w:r w:rsidR="001E0CC4" w:rsidRPr="00FC79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C79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-0.</w:t>
            </w:r>
            <w:r w:rsidR="001E0C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6</w:t>
            </w:r>
            <w:r w:rsidRPr="00FC79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 -0.</w:t>
            </w:r>
            <w:r w:rsidR="001E0CC4" w:rsidRPr="00FC79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E0C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FC79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9835A7" w14:textId="68A11204" w:rsidR="00EC5740" w:rsidRPr="00FC7946" w:rsidRDefault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C79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1E0CC4" w:rsidRPr="00FC79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E0C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222F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EC5740" w:rsidRPr="00CE60A2" w14:paraId="6DA8CB8F" w14:textId="77777777" w:rsidTr="00873249">
        <w:trPr>
          <w:trHeight w:val="31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42EAAA" w14:textId="469A992F" w:rsidR="00EC5740" w:rsidRDefault="00EC5740" w:rsidP="00EC57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Medicare only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311A7A" w14:textId="063D0996" w:rsidR="00EC5740" w:rsidRPr="00CE60A2" w:rsidRDefault="00EC5740" w:rsidP="001E0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60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1E0C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4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D1A64C" w14:textId="7198CDFC" w:rsidR="00EC5740" w:rsidRPr="00CE60A2" w:rsidRDefault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60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</w:t>
            </w:r>
            <w:r w:rsidR="001E0C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222F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="001E0CC4" w:rsidRPr="00CE60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E60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-0.</w:t>
            </w:r>
            <w:r w:rsidR="001E0C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4</w:t>
            </w:r>
            <w:r w:rsidRPr="00CE60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 -0.</w:t>
            </w:r>
            <w:r w:rsidR="001E0CC4" w:rsidRPr="00CE60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E0C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CE60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E566E3" w14:textId="77777777" w:rsidR="00EC5740" w:rsidRPr="00CE60A2" w:rsidRDefault="00EC5740" w:rsidP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CE60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1</w:t>
            </w:r>
          </w:p>
        </w:tc>
      </w:tr>
      <w:tr w:rsidR="00EC5740" w14:paraId="364E8532" w14:textId="77777777" w:rsidTr="00873249">
        <w:trPr>
          <w:trHeight w:val="31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961685" w14:textId="77777777" w:rsidR="00EC5740" w:rsidRDefault="00EC5740" w:rsidP="00EC57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31B3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comorbid condition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EAE9F9" w14:textId="77777777" w:rsidR="00EC5740" w:rsidRDefault="00EC5740" w:rsidP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1EC076" w14:textId="77777777" w:rsidR="00EC5740" w:rsidRDefault="00EC5740" w:rsidP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CA41E3" w14:textId="77777777" w:rsidR="00EC5740" w:rsidRDefault="00EC5740" w:rsidP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5740" w14:paraId="26964DC2" w14:textId="77777777" w:rsidTr="00873249">
        <w:trPr>
          <w:trHeight w:val="315"/>
        </w:trPr>
        <w:tc>
          <w:tcPr>
            <w:tcW w:w="368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D589FEF" w14:textId="77777777" w:rsidR="00EC5740" w:rsidRDefault="00EC5740" w:rsidP="00EC57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31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BFC8CAF" w14:textId="0E232992" w:rsidR="00EC5740" w:rsidRDefault="00EC5740" w:rsidP="001E0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E0CC4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2ADEEF7" w14:textId="77777777" w:rsidR="00EC5740" w:rsidRDefault="00EC5740" w:rsidP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5B547F4" w14:textId="77777777" w:rsidR="00EC5740" w:rsidRDefault="00EC5740" w:rsidP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C5740" w14:paraId="09FEE375" w14:textId="77777777" w:rsidTr="00873249">
        <w:trPr>
          <w:trHeight w:val="315"/>
        </w:trPr>
        <w:tc>
          <w:tcPr>
            <w:tcW w:w="368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F31D774" w14:textId="77777777" w:rsidR="00EC5740" w:rsidRPr="00A331B3" w:rsidRDefault="00EC5740" w:rsidP="00EC57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6235E05" w14:textId="77777777" w:rsidR="00EC5740" w:rsidRDefault="00EC5740" w:rsidP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5DAE0C5" w14:textId="5889A17B" w:rsidR="00EC5740" w:rsidRDefault="00EC5740" w:rsidP="0056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1E0C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5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0.</w:t>
            </w:r>
            <w:r w:rsidR="001E0CC4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0.</w:t>
            </w:r>
            <w:r w:rsidR="001E0CC4">
              <w:rPr>
                <w:rFonts w:ascii="Times New Roman" w:eastAsia="Times New Roman" w:hAnsi="Times New Roman" w:cs="Times New Roman"/>
                <w:sz w:val="24"/>
                <w:szCs w:val="24"/>
              </w:rPr>
              <w:t>0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8EDE88A" w14:textId="3304D8EE" w:rsidR="00EC5740" w:rsidRDefault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E0CC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222F7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C5740" w14:paraId="5B174E33" w14:textId="77777777" w:rsidTr="00873249">
        <w:trPr>
          <w:trHeight w:val="315"/>
        </w:trPr>
        <w:tc>
          <w:tcPr>
            <w:tcW w:w="368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268B382" w14:textId="77777777" w:rsidR="00EC5740" w:rsidRPr="00A331B3" w:rsidRDefault="00EC5740" w:rsidP="00EC57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2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5BB37F3" w14:textId="77777777" w:rsidR="00EC5740" w:rsidRDefault="00EC5740" w:rsidP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A5E4830" w14:textId="7B3CEBBB" w:rsidR="00EC5740" w:rsidRDefault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E0CC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222F7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1E0C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0.</w:t>
            </w:r>
            <w:r w:rsidR="001E0CC4">
              <w:rPr>
                <w:rFonts w:ascii="Times New Roman" w:eastAsia="Times New Roman" w:hAnsi="Times New Roman" w:cs="Times New Roman"/>
                <w:sz w:val="24"/>
                <w:szCs w:val="24"/>
              </w:rPr>
              <w:t>0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0.</w:t>
            </w:r>
            <w:r w:rsidR="001E0CC4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E0403EC" w14:textId="6B2C5FBD" w:rsidR="00EC5740" w:rsidRDefault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22F7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EC5740" w14:paraId="208E5891" w14:textId="77777777" w:rsidTr="00873249">
        <w:trPr>
          <w:trHeight w:val="315"/>
        </w:trPr>
        <w:tc>
          <w:tcPr>
            <w:tcW w:w="368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81FCFB9" w14:textId="77777777" w:rsidR="00EC5740" w:rsidRDefault="00EC5740" w:rsidP="00EC57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3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770B3D6" w14:textId="77777777" w:rsidR="00EC5740" w:rsidRDefault="00EC5740" w:rsidP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9B00B75" w14:textId="1DBA4873" w:rsidR="00EC5740" w:rsidRDefault="00EC5740" w:rsidP="0056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E0C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0.</w:t>
            </w:r>
            <w:r w:rsidR="001E0CC4"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0.</w:t>
            </w:r>
            <w:r w:rsidR="001E0CC4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1B464DE" w14:textId="0E7A1CCD" w:rsidR="00EC5740" w:rsidRDefault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E0CC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222F7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C5740" w14:paraId="510F5119" w14:textId="77777777" w:rsidTr="00873249">
        <w:trPr>
          <w:trHeight w:val="315"/>
        </w:trPr>
        <w:tc>
          <w:tcPr>
            <w:tcW w:w="368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FE863D5" w14:textId="77777777" w:rsidR="00EC5740" w:rsidRPr="00FF67AC" w:rsidRDefault="00EC5740" w:rsidP="00EC57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2A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stance to nearby </w:t>
            </w:r>
            <w:proofErr w:type="spellStart"/>
            <w:proofErr w:type="gramStart"/>
            <w:r w:rsidRPr="00F92A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  <w:r w:rsidRPr="00F92A1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h</w:t>
            </w:r>
            <w:proofErr w:type="spellEnd"/>
            <w:r w:rsidRPr="00F92A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(</w:t>
            </w:r>
            <w:proofErr w:type="gramEnd"/>
            <w:r w:rsidRPr="00F92A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es)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14A9BD9" w14:textId="77777777" w:rsidR="00EC5740" w:rsidRDefault="00EC5740" w:rsidP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649B9E3" w14:textId="77777777" w:rsidR="00EC5740" w:rsidRDefault="00EC5740" w:rsidP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56CFC13" w14:textId="77777777" w:rsidR="00EC5740" w:rsidRDefault="00EC5740" w:rsidP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5740" w14:paraId="478E9AFB" w14:textId="77777777" w:rsidTr="00873249">
        <w:trPr>
          <w:trHeight w:val="315"/>
        </w:trPr>
        <w:tc>
          <w:tcPr>
            <w:tcW w:w="368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3A71102" w14:textId="77777777" w:rsidR="00EC5740" w:rsidRPr="00FF67AC" w:rsidRDefault="00EC5740" w:rsidP="00EC57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2A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Quartiles 1 – 3 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B446D44" w14:textId="77777777" w:rsidR="00EC5740" w:rsidRDefault="00EC5740" w:rsidP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B20A6FE" w14:textId="77777777" w:rsidR="00EC5740" w:rsidRDefault="00EC5740" w:rsidP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EB31738" w14:textId="77777777" w:rsidR="00EC5740" w:rsidRDefault="00EC5740" w:rsidP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C5740" w14:paraId="2B668F46" w14:textId="77777777" w:rsidTr="00873249">
        <w:trPr>
          <w:trHeight w:val="315"/>
        </w:trPr>
        <w:tc>
          <w:tcPr>
            <w:tcW w:w="368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4DC6EA4" w14:textId="77777777" w:rsidR="00EC5740" w:rsidRPr="00FF67AC" w:rsidRDefault="00EC5740" w:rsidP="00EC57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2A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Quartile 4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78D7327" w14:textId="77777777" w:rsidR="00EC5740" w:rsidRDefault="00EC5740" w:rsidP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8877662" w14:textId="77777777" w:rsidR="00EC5740" w:rsidRDefault="00EC5740" w:rsidP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 (-0.08, 0.06)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FD577ED" w14:textId="7DAFA0B6" w:rsidR="00EC5740" w:rsidRDefault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22F7A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EC5740" w14:paraId="4B401469" w14:textId="77777777" w:rsidTr="00873249">
        <w:trPr>
          <w:trHeight w:val="315"/>
        </w:trPr>
        <w:tc>
          <w:tcPr>
            <w:tcW w:w="368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893318C" w14:textId="1960A4D5" w:rsidR="00EC5740" w:rsidRDefault="00EC5740" w:rsidP="00EC57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s in practi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  <w:r w:rsidRPr="00A3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1E0756A" w14:textId="77777777" w:rsidR="00EC5740" w:rsidRDefault="00EC5740" w:rsidP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B054E21" w14:textId="77777777" w:rsidR="00EC5740" w:rsidRDefault="00EC5740" w:rsidP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 (-0.00, 0.00)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593340A" w14:textId="55B567D1" w:rsidR="00EC5740" w:rsidRDefault="00EC5740" w:rsidP="00564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564D14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EC5740" w:rsidRPr="00FC7946" w14:paraId="2996EB30" w14:textId="77777777" w:rsidTr="00873249">
        <w:trPr>
          <w:trHeight w:val="315"/>
        </w:trPr>
        <w:tc>
          <w:tcPr>
            <w:tcW w:w="368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45BE37F" w14:textId="3E91CD4A" w:rsidR="00EC5740" w:rsidRDefault="00EC5740" w:rsidP="00EC57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A3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u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  <w:proofErr w:type="spellEnd"/>
            <w:r w:rsidRPr="00A33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43379CC" w14:textId="77777777" w:rsidR="00EC5740" w:rsidRPr="00F92A1F" w:rsidRDefault="00EC5740" w:rsidP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92A1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5D447EC" w14:textId="77777777" w:rsidR="00EC5740" w:rsidRPr="00F92A1F" w:rsidRDefault="00EC5740" w:rsidP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2A1F">
              <w:rPr>
                <w:rFonts w:ascii="Times New Roman" w:eastAsia="Times New Roman" w:hAnsi="Times New Roman" w:cs="Times New Roman"/>
                <w:sz w:val="24"/>
                <w:szCs w:val="24"/>
              </w:rPr>
              <w:t>0.00 (0.00, 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F92A1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BD80724" w14:textId="2B5CA6F3" w:rsidR="00EC5740" w:rsidRPr="00F92A1F" w:rsidRDefault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2A1F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564D1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222F7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C5740" w:rsidRPr="00FC7946" w14:paraId="1AF45965" w14:textId="77777777" w:rsidTr="00873249">
        <w:trPr>
          <w:trHeight w:val="315"/>
        </w:trPr>
        <w:tc>
          <w:tcPr>
            <w:tcW w:w="368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DC954B3" w14:textId="7B19C062" w:rsidR="00EC5740" w:rsidRPr="00A331B3" w:rsidRDefault="00EC5740" w:rsidP="00EC57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cation 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FC31CB6" w14:textId="77777777" w:rsidR="00EC5740" w:rsidRPr="0025655D" w:rsidRDefault="00EC5740" w:rsidP="00EC57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6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B31491D" w14:textId="77777777" w:rsidR="00EC5740" w:rsidRPr="009475F8" w:rsidRDefault="00EC5740" w:rsidP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CCE8C96" w14:textId="77777777" w:rsidR="00EC5740" w:rsidRPr="009475F8" w:rsidRDefault="00EC5740" w:rsidP="00EC5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11E7" w:rsidRPr="00FC7946" w14:paraId="15392FCC" w14:textId="77777777" w:rsidTr="00873249">
        <w:trPr>
          <w:trHeight w:val="315"/>
        </w:trPr>
        <w:tc>
          <w:tcPr>
            <w:tcW w:w="368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B1637C2" w14:textId="62585D0A" w:rsidR="007511E7" w:rsidRDefault="007511E7" w:rsidP="00751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Urban Only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E65CC92" w14:textId="72F639B2" w:rsidR="007511E7" w:rsidRPr="00F92A1F" w:rsidRDefault="007511E7" w:rsidP="0075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2A1F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265AE44" w14:textId="1C7D92F1" w:rsidR="007511E7" w:rsidRPr="0025655D" w:rsidRDefault="007511E7" w:rsidP="0075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 (-0.13, 0.01)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1DB4D81" w14:textId="187AF927" w:rsidR="007511E7" w:rsidRPr="0025655D" w:rsidRDefault="007511E7" w:rsidP="0075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7511E7" w:rsidRPr="00FC7946" w14:paraId="37EA209E" w14:textId="77777777" w:rsidTr="00873249">
        <w:trPr>
          <w:trHeight w:val="315"/>
        </w:trPr>
        <w:tc>
          <w:tcPr>
            <w:tcW w:w="368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DEB6818" w14:textId="6F142CFB" w:rsidR="007511E7" w:rsidRDefault="007511E7" w:rsidP="00751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Rural and Urban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B054964" w14:textId="740E8EE5" w:rsidR="007511E7" w:rsidRPr="00F92A1F" w:rsidRDefault="007511E7" w:rsidP="0075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2A1F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4DD7803" w14:textId="638DADF3" w:rsidR="007511E7" w:rsidRPr="0025655D" w:rsidRDefault="007511E7" w:rsidP="0075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F520080" w14:textId="263AC913" w:rsidR="007511E7" w:rsidRPr="0025655D" w:rsidRDefault="007511E7" w:rsidP="00751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511E7" w:rsidRPr="006F7C5F" w14:paraId="7C924D36" w14:textId="77777777" w:rsidTr="00873249">
        <w:trPr>
          <w:trHeight w:val="287"/>
        </w:trPr>
        <w:tc>
          <w:tcPr>
            <w:tcW w:w="8623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2BF21974" w14:textId="77777777" w:rsidR="007511E7" w:rsidRDefault="007511E7" w:rsidP="007511E7">
            <w:pPr>
              <w:pStyle w:val="NoSpacing"/>
              <w:ind w:left="-1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497D">
              <w:rPr>
                <w:rFonts w:ascii="Times New Roman" w:hAnsi="Times New Roman" w:cs="Times New Roman"/>
                <w:sz w:val="20"/>
                <w:szCs w:val="20"/>
              </w:rPr>
              <w:t>OAA, oral anti-cancer agent; RCC, renal cell carcinoma.</w:t>
            </w:r>
          </w:p>
          <w:p w14:paraId="01C738A2" w14:textId="77777777" w:rsidR="007511E7" w:rsidRPr="00F9497D" w:rsidRDefault="007511E7" w:rsidP="007511E7">
            <w:pPr>
              <w:pStyle w:val="NoSpacing"/>
              <w:ind w:left="-1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lded estimates have P-values less than 0.05. Variables included in model selected using LASSO approach.</w:t>
            </w:r>
          </w:p>
          <w:p w14:paraId="52D448E3" w14:textId="77777777" w:rsidR="007511E7" w:rsidRPr="00F9497D" w:rsidRDefault="007511E7" w:rsidP="007511E7">
            <w:pPr>
              <w:pStyle w:val="NoSpacing"/>
              <w:ind w:left="-1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49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Pr="00F9497D">
              <w:rPr>
                <w:rFonts w:ascii="Times New Roman" w:hAnsi="Times New Roman" w:cs="Times New Roman"/>
                <w:sz w:val="20"/>
                <w:szCs w:val="20"/>
              </w:rPr>
              <w:t xml:space="preserve">Proportion of days covered is out of a total of 90 days. </w:t>
            </w:r>
          </w:p>
          <w:p w14:paraId="2D85719B" w14:textId="77777777" w:rsidR="007511E7" w:rsidRPr="00125267" w:rsidRDefault="007511E7" w:rsidP="007511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u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small cell sizes, categories of urology/urological surgery, internal medicine, and other were collapsed into one category</w:t>
            </w:r>
          </w:p>
          <w:p w14:paraId="73642557" w14:textId="3840AC6E" w:rsidR="007511E7" w:rsidRPr="00125267" w:rsidRDefault="007511E7" w:rsidP="007511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u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small cell sizes, categories of Non-Hispanic Black, Asian/Pacific Islander, and other were collapsed into one category.</w:t>
            </w:r>
          </w:p>
          <w:p w14:paraId="63F9793C" w14:textId="77777777" w:rsidR="007511E7" w:rsidRPr="00F9497D" w:rsidRDefault="007511E7" w:rsidP="007511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F9497D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F9497D">
              <w:rPr>
                <w:rFonts w:ascii="Times New Roman" w:hAnsi="Times New Roman" w:cs="Times New Roman"/>
                <w:sz w:val="20"/>
                <w:szCs w:val="20"/>
              </w:rPr>
              <w:t xml:space="preserve"> in practice was sc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F9497D">
              <w:rPr>
                <w:rFonts w:ascii="Times New Roman" w:hAnsi="Times New Roman" w:cs="Times New Roman"/>
                <w:sz w:val="20"/>
                <w:szCs w:val="20"/>
              </w:rPr>
              <w:t xml:space="preserve"> to 5 ye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74ACCBBC" w14:textId="77777777" w:rsidR="007511E7" w:rsidRDefault="007511E7" w:rsidP="007511E7">
            <w:pPr>
              <w:pStyle w:val="NoSpacing"/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F949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F9497D">
              <w:rPr>
                <w:rFonts w:ascii="Times New Roman" w:hAnsi="Times New Roman" w:cs="Times New Roman"/>
                <w:sz w:val="20"/>
                <w:szCs w:val="20"/>
              </w:rPr>
              <w:t xml:space="preserve">Provider volume was scaled to 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CC </w:t>
            </w:r>
            <w:r w:rsidRPr="00F9497D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covers the period between the patient’s metastatic index date and all prior years of data</w:t>
            </w:r>
            <w:r w:rsidRPr="00F9497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br w:type="page"/>
            </w:r>
          </w:p>
          <w:p w14:paraId="03C375FE" w14:textId="77777777" w:rsidR="007511E7" w:rsidRPr="006F7C5F" w:rsidRDefault="007511E7" w:rsidP="007511E7">
            <w:pPr>
              <w:pStyle w:val="NoSpacing"/>
              <w:ind w:left="-1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2A53290" w14:textId="77777777" w:rsidR="00047A5C" w:rsidRDefault="00047A5C"/>
    <w:sectPr w:rsidR="00047A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4385"/>
    <w:rsid w:val="00014DE1"/>
    <w:rsid w:val="00047A5C"/>
    <w:rsid w:val="001E0CC4"/>
    <w:rsid w:val="00222F7A"/>
    <w:rsid w:val="003A35BA"/>
    <w:rsid w:val="003B0441"/>
    <w:rsid w:val="00564D14"/>
    <w:rsid w:val="007511E7"/>
    <w:rsid w:val="008A36DC"/>
    <w:rsid w:val="00E94385"/>
    <w:rsid w:val="00EC5740"/>
    <w:rsid w:val="00F93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2677A"/>
  <w15:chartTrackingRefBased/>
  <w15:docId w15:val="{489AE839-CC40-4555-95E5-C705CDD75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3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9438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C57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57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57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57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5740"/>
    <w:rPr>
      <w:b/>
      <w:bCs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EC5740"/>
  </w:style>
  <w:style w:type="paragraph" w:styleId="BalloonText">
    <w:name w:val="Balloon Text"/>
    <w:basedOn w:val="Normal"/>
    <w:link w:val="BalloonTextChar"/>
    <w:uiPriority w:val="99"/>
    <w:semiHidden/>
    <w:unhideWhenUsed/>
    <w:rsid w:val="00014D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D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47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es, Lisa</dc:creator>
  <cp:keywords/>
  <dc:description/>
  <cp:lastModifiedBy>Spees, Lisa</cp:lastModifiedBy>
  <cp:revision>6</cp:revision>
  <dcterms:created xsi:type="dcterms:W3CDTF">2021-07-27T14:10:00Z</dcterms:created>
  <dcterms:modified xsi:type="dcterms:W3CDTF">2021-07-27T22:00:00Z</dcterms:modified>
</cp:coreProperties>
</file>